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2EFB" w:rsidRDefault="00E52EFB" w:rsidP="00E52EFB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 w:rsidR="0074336C">
        <w:rPr>
          <w:rFonts w:ascii="Times New Roman" w:hAnsi="Times New Roman"/>
          <w:b/>
          <w:sz w:val="24"/>
          <w:szCs w:val="24"/>
        </w:rPr>
        <w:t>10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Results from standard lease squares linear regressions for each variable adjusted for age, gender, body weight, and </w:t>
      </w:r>
      <w:r w:rsidR="00341D48">
        <w:rPr>
          <w:rFonts w:ascii="Times New Roman" w:hAnsi="Times New Roman"/>
          <w:sz w:val="24"/>
          <w:szCs w:val="24"/>
        </w:rPr>
        <w:t>BMI, with p-values ≤ 0.05.</w:t>
      </w:r>
    </w:p>
    <w:p w:rsidR="00E52EFB" w:rsidRDefault="00E52EFB" w:rsidP="00E52EF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9360" w:type="dxa"/>
        <w:tblInd w:w="108" w:type="dxa"/>
        <w:tblLayout w:type="fixed"/>
        <w:tblLook w:val="04A0"/>
      </w:tblPr>
      <w:tblGrid>
        <w:gridCol w:w="1299"/>
        <w:gridCol w:w="1483"/>
        <w:gridCol w:w="1390"/>
        <w:gridCol w:w="1334"/>
        <w:gridCol w:w="1334"/>
        <w:gridCol w:w="810"/>
        <w:gridCol w:w="720"/>
        <w:gridCol w:w="990"/>
      </w:tblGrid>
      <w:tr w:rsidR="00E52EFB" w:rsidRPr="00C54A9D" w:rsidTr="00E52EFB">
        <w:trPr>
          <w:trHeight w:val="500"/>
        </w:trPr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2EFB" w:rsidRPr="00C54A9D" w:rsidRDefault="00E52EFB" w:rsidP="00E52E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EFB" w:rsidRPr="00C54A9D" w:rsidRDefault="00E52EFB" w:rsidP="00E52E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EFB" w:rsidRPr="00C54A9D" w:rsidRDefault="00E52EFB" w:rsidP="00E52E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EFB" w:rsidRPr="00C54A9D" w:rsidRDefault="00E52EFB" w:rsidP="00E52E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td Error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EFB" w:rsidRPr="00C54A9D" w:rsidRDefault="00E52EFB" w:rsidP="00E52E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t Rati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EFB" w:rsidRPr="00C54A9D" w:rsidRDefault="00E52EFB" w:rsidP="00E52E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54A9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rob</w:t>
            </w:r>
            <w:proofErr w:type="spellEnd"/>
            <w:r w:rsidRPr="00C54A9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&gt;|t|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EFB" w:rsidRPr="00C54A9D" w:rsidRDefault="00E52EFB" w:rsidP="00E52E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54A9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rob</w:t>
            </w:r>
            <w:proofErr w:type="spellEnd"/>
            <w:r w:rsidRPr="00C54A9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&gt; 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EFB" w:rsidRPr="00C54A9D" w:rsidRDefault="00E52EFB" w:rsidP="00E52E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54A9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Rsquare</w:t>
            </w:r>
            <w:proofErr w:type="spellEnd"/>
          </w:p>
        </w:tc>
      </w:tr>
      <w:tr w:rsidR="00E52EFB" w:rsidRPr="00C54A9D" w:rsidTr="00E52EFB">
        <w:trPr>
          <w:trHeight w:val="280"/>
        </w:trPr>
        <w:tc>
          <w:tcPr>
            <w:tcW w:w="12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EFB" w:rsidRPr="00C54A9D" w:rsidRDefault="00E52EFB" w:rsidP="00E52E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% Change CE18:1n9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101.9469406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46.84410831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2.17630229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0.786</w:t>
            </w:r>
          </w:p>
        </w:tc>
      </w:tr>
      <w:tr w:rsidR="00E52EFB" w:rsidRPr="00C54A9D" w:rsidTr="00E52EFB">
        <w:trPr>
          <w:trHeight w:val="280"/>
        </w:trPr>
        <w:tc>
          <w:tcPr>
            <w:tcW w:w="1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-1.66692229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0.45221882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-3.6860966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52EFB" w:rsidRPr="00C54A9D" w:rsidTr="00E52EFB">
        <w:trPr>
          <w:trHeight w:val="280"/>
        </w:trPr>
        <w:tc>
          <w:tcPr>
            <w:tcW w:w="1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Gender[Female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-21.9864196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6.16652193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-3.5654490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52EFB" w:rsidRPr="00C54A9D" w:rsidTr="00E52EFB">
        <w:trPr>
          <w:trHeight w:val="280"/>
        </w:trPr>
        <w:tc>
          <w:tcPr>
            <w:tcW w:w="1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BMI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3.03551254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2.64265546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1.148659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52EFB" w:rsidRPr="00C54A9D" w:rsidTr="00E52EFB">
        <w:trPr>
          <w:trHeight w:val="280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Body Weight (kg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-1.73131748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0.53639553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-3.2276880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52EFB" w:rsidRPr="00C54A9D" w:rsidTr="00E52EFB">
        <w:trPr>
          <w:trHeight w:val="280"/>
        </w:trPr>
        <w:tc>
          <w:tcPr>
            <w:tcW w:w="12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EFB" w:rsidRPr="00C54A9D" w:rsidRDefault="00E52EFB" w:rsidP="00E52E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% Change Large HDL Particles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21.00609115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76.66358596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0.27400350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0.796</w:t>
            </w:r>
          </w:p>
        </w:tc>
      </w:tr>
      <w:tr w:rsidR="00E52EFB" w:rsidRPr="00C54A9D" w:rsidTr="00E52EFB">
        <w:trPr>
          <w:trHeight w:val="280"/>
        </w:trPr>
        <w:tc>
          <w:tcPr>
            <w:tcW w:w="1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2.11671802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0.81108678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2.6097306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52EFB" w:rsidRPr="00C54A9D" w:rsidTr="00E52EFB">
        <w:trPr>
          <w:trHeight w:val="280"/>
        </w:trPr>
        <w:tc>
          <w:tcPr>
            <w:tcW w:w="1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Gender[Female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-20.5839784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11.1528954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-1.8456174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52EFB" w:rsidRPr="00C54A9D" w:rsidTr="00E52EFB">
        <w:trPr>
          <w:trHeight w:val="280"/>
        </w:trPr>
        <w:tc>
          <w:tcPr>
            <w:tcW w:w="1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BMI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3.52834647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4.46902222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0.7895119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52EFB" w:rsidRPr="00C54A9D" w:rsidTr="00E52EFB">
        <w:trPr>
          <w:trHeight w:val="280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Body Weight (kg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-2.279397669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0.96365693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-2.3653621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52EFB" w:rsidRPr="00C54A9D" w:rsidTr="00E52EFB">
        <w:trPr>
          <w:trHeight w:val="280"/>
        </w:trPr>
        <w:tc>
          <w:tcPr>
            <w:tcW w:w="12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EFB" w:rsidRPr="00C54A9D" w:rsidRDefault="00E52EFB" w:rsidP="00E52E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% Change PC18:0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36.95354092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23.41463605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1.57822401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0.897</w:t>
            </w:r>
          </w:p>
        </w:tc>
      </w:tr>
      <w:tr w:rsidR="00E52EFB" w:rsidRPr="00C54A9D" w:rsidTr="00E52EFB">
        <w:trPr>
          <w:trHeight w:val="280"/>
        </w:trPr>
        <w:tc>
          <w:tcPr>
            <w:tcW w:w="1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-1.18618283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0.24772258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-4.788351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52EFB" w:rsidRPr="00C54A9D" w:rsidTr="00E52EFB">
        <w:trPr>
          <w:trHeight w:val="280"/>
        </w:trPr>
        <w:tc>
          <w:tcPr>
            <w:tcW w:w="1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Gender[Female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-20.2649650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3.40632368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-5.9492188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52EFB" w:rsidRPr="00C54A9D" w:rsidTr="00E52EFB">
        <w:trPr>
          <w:trHeight w:val="280"/>
        </w:trPr>
        <w:tc>
          <w:tcPr>
            <w:tcW w:w="1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BMI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6.18066886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1.36493131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4.5281904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52EFB" w:rsidRPr="00C54A9D" w:rsidTr="00E52EFB">
        <w:trPr>
          <w:trHeight w:val="280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Body Weight (kg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-2.06132679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0.2943206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-7.003677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0.00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52EFB" w:rsidRPr="00C54A9D" w:rsidTr="00E52EFB">
        <w:trPr>
          <w:trHeight w:val="280"/>
        </w:trPr>
        <w:tc>
          <w:tcPr>
            <w:tcW w:w="12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EFB" w:rsidRPr="00C54A9D" w:rsidRDefault="00E52EFB" w:rsidP="00E52E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% Change PC Total FA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47.11789576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22.69417603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2.07621090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0.813</w:t>
            </w:r>
          </w:p>
        </w:tc>
      </w:tr>
      <w:tr w:rsidR="00E52EFB" w:rsidRPr="00C54A9D" w:rsidTr="00E52EFB">
        <w:trPr>
          <w:trHeight w:val="280"/>
        </w:trPr>
        <w:tc>
          <w:tcPr>
            <w:tcW w:w="1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-0.85799124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0.24010025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-3.5734708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52EFB" w:rsidRPr="00C54A9D" w:rsidTr="00E52EFB">
        <w:trPr>
          <w:trHeight w:val="280"/>
        </w:trPr>
        <w:tc>
          <w:tcPr>
            <w:tcW w:w="1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Gender[Female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-16.2992715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3.30151231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-4.9369107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52EFB" w:rsidRPr="00C54A9D" w:rsidTr="00E52EFB">
        <w:trPr>
          <w:trHeight w:val="280"/>
        </w:trPr>
        <w:tc>
          <w:tcPr>
            <w:tcW w:w="1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BMI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2.90120561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1.3229328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2.1930104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52EFB" w:rsidRPr="00C54A9D" w:rsidTr="00E52EFB">
        <w:trPr>
          <w:trHeight w:val="280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Body Weight (kg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-1.280008749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0.285264509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-4.4870942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52EFB" w:rsidRPr="00C54A9D" w:rsidTr="00E52EFB">
        <w:trPr>
          <w:trHeight w:val="280"/>
        </w:trPr>
        <w:tc>
          <w:tcPr>
            <w:tcW w:w="12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EFB" w:rsidRPr="00C54A9D" w:rsidRDefault="00E52EFB" w:rsidP="00E52E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% Change PEdm18:1n7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253.9315287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108.2878532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2.34496779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0.805</w:t>
            </w:r>
          </w:p>
        </w:tc>
      </w:tr>
      <w:tr w:rsidR="00E52EFB" w:rsidRPr="00C54A9D" w:rsidTr="00E52EFB">
        <w:trPr>
          <w:trHeight w:val="280"/>
        </w:trPr>
        <w:tc>
          <w:tcPr>
            <w:tcW w:w="1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1.78468537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1.1456657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1.5577713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52EFB" w:rsidRPr="00C54A9D" w:rsidTr="00E52EFB">
        <w:trPr>
          <w:trHeight w:val="280"/>
        </w:trPr>
        <w:tc>
          <w:tcPr>
            <w:tcW w:w="1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Gender[Female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-42.5816643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15.7535431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-2.7029896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52EFB" w:rsidRPr="00C54A9D" w:rsidTr="00E52EFB">
        <w:trPr>
          <w:trHeight w:val="280"/>
        </w:trPr>
        <w:tc>
          <w:tcPr>
            <w:tcW w:w="1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BMI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-12.2834109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6.31252525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-1.9458790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52EFB" w:rsidRPr="00C54A9D" w:rsidTr="00E52EFB">
        <w:trPr>
          <w:trHeight w:val="280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Body Weight (kg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-0.1823670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1.36117218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-0.1339779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52EFB" w:rsidRPr="00C54A9D" w:rsidTr="00E52EFB">
        <w:trPr>
          <w:trHeight w:val="280"/>
        </w:trPr>
        <w:tc>
          <w:tcPr>
            <w:tcW w:w="12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EFB" w:rsidRPr="00C54A9D" w:rsidRDefault="00E52EFB" w:rsidP="00E52E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% Change TG22:0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-181.2638604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113.05623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-1.60330713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0.893</w:t>
            </w:r>
          </w:p>
        </w:tc>
      </w:tr>
      <w:tr w:rsidR="00E52EFB" w:rsidRPr="00C54A9D" w:rsidTr="00E52EFB">
        <w:trPr>
          <w:trHeight w:val="280"/>
        </w:trPr>
        <w:tc>
          <w:tcPr>
            <w:tcW w:w="1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-0.33584015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1.237981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-0.2712804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52EFB" w:rsidRPr="00C54A9D" w:rsidTr="00E52EFB">
        <w:trPr>
          <w:trHeight w:val="280"/>
        </w:trPr>
        <w:tc>
          <w:tcPr>
            <w:tcW w:w="1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Gender[Female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34.3882363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18.4689469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1.8619489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52EFB" w:rsidRPr="00C54A9D" w:rsidTr="00E52EFB">
        <w:trPr>
          <w:trHeight w:val="280"/>
        </w:trPr>
        <w:tc>
          <w:tcPr>
            <w:tcW w:w="1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BMI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19.6453615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7.50426627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2.6178923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52EFB" w:rsidRPr="00C54A9D" w:rsidTr="00E52EFB">
        <w:trPr>
          <w:trHeight w:val="280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Body Weight (kg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-3.88125072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1.70374630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-2.2780684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54A9D">
              <w:rPr>
                <w:rFonts w:ascii="Times New Roman" w:eastAsia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EFB" w:rsidRPr="00C54A9D" w:rsidRDefault="00E52EFB" w:rsidP="00E52E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</w:tbl>
    <w:p w:rsidR="00E52EFB" w:rsidRDefault="00E52EFB" w:rsidP="00E52EFB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E52EFB" w:rsidRDefault="00E52EFB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sectPr w:rsidR="00E52EFB" w:rsidSect="00DF3D09">
      <w:pgSz w:w="11907" w:h="16839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EBA7EDA"/>
    <w:multiLevelType w:val="hybridMultilevel"/>
    <w:tmpl w:val="5368309C"/>
    <w:lvl w:ilvl="0" w:tplc="DC8C972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E3A4BB7"/>
    <w:multiLevelType w:val="hybridMultilevel"/>
    <w:tmpl w:val="C25CCDFC"/>
    <w:lvl w:ilvl="0" w:tplc="7734A3A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/>
  <w:rsids>
    <w:rsidRoot w:val="00B178A0"/>
    <w:rsid w:val="00011ED3"/>
    <w:rsid w:val="0002198C"/>
    <w:rsid w:val="00030FEE"/>
    <w:rsid w:val="00033F19"/>
    <w:rsid w:val="00047BC1"/>
    <w:rsid w:val="00084CDC"/>
    <w:rsid w:val="000F21C0"/>
    <w:rsid w:val="000F58E9"/>
    <w:rsid w:val="001045E1"/>
    <w:rsid w:val="00117FA2"/>
    <w:rsid w:val="00126DDF"/>
    <w:rsid w:val="00126F9A"/>
    <w:rsid w:val="0015515D"/>
    <w:rsid w:val="001633C9"/>
    <w:rsid w:val="00165A7D"/>
    <w:rsid w:val="00191215"/>
    <w:rsid w:val="001D0C34"/>
    <w:rsid w:val="001D615F"/>
    <w:rsid w:val="001F3C21"/>
    <w:rsid w:val="00227439"/>
    <w:rsid w:val="00250E74"/>
    <w:rsid w:val="00267F8F"/>
    <w:rsid w:val="00341D48"/>
    <w:rsid w:val="00383455"/>
    <w:rsid w:val="003A0C9D"/>
    <w:rsid w:val="0040032B"/>
    <w:rsid w:val="0043784D"/>
    <w:rsid w:val="00450ADB"/>
    <w:rsid w:val="004A0A63"/>
    <w:rsid w:val="004A7CE1"/>
    <w:rsid w:val="004B0832"/>
    <w:rsid w:val="004D06F4"/>
    <w:rsid w:val="004F4B2E"/>
    <w:rsid w:val="00551CB9"/>
    <w:rsid w:val="005712AF"/>
    <w:rsid w:val="005B2A03"/>
    <w:rsid w:val="005B5203"/>
    <w:rsid w:val="005B641C"/>
    <w:rsid w:val="005D187B"/>
    <w:rsid w:val="00660020"/>
    <w:rsid w:val="00687FF5"/>
    <w:rsid w:val="006E5DC1"/>
    <w:rsid w:val="0074336C"/>
    <w:rsid w:val="00775939"/>
    <w:rsid w:val="007C26EB"/>
    <w:rsid w:val="0084518F"/>
    <w:rsid w:val="0088003C"/>
    <w:rsid w:val="008B078C"/>
    <w:rsid w:val="008B5C18"/>
    <w:rsid w:val="008D2F53"/>
    <w:rsid w:val="00970B40"/>
    <w:rsid w:val="00971367"/>
    <w:rsid w:val="009C6D55"/>
    <w:rsid w:val="009F1BEA"/>
    <w:rsid w:val="00A067F9"/>
    <w:rsid w:val="00A1465C"/>
    <w:rsid w:val="00A22FF4"/>
    <w:rsid w:val="00A251CE"/>
    <w:rsid w:val="00A8142A"/>
    <w:rsid w:val="00A957D8"/>
    <w:rsid w:val="00AB3F37"/>
    <w:rsid w:val="00B07F27"/>
    <w:rsid w:val="00B178A0"/>
    <w:rsid w:val="00B35567"/>
    <w:rsid w:val="00B64EA3"/>
    <w:rsid w:val="00B9202B"/>
    <w:rsid w:val="00BA27AF"/>
    <w:rsid w:val="00BE2F2A"/>
    <w:rsid w:val="00BF1A7B"/>
    <w:rsid w:val="00C271EC"/>
    <w:rsid w:val="00C42E38"/>
    <w:rsid w:val="00C54A9D"/>
    <w:rsid w:val="00C950D4"/>
    <w:rsid w:val="00CD4010"/>
    <w:rsid w:val="00CE2512"/>
    <w:rsid w:val="00D34B3E"/>
    <w:rsid w:val="00D41571"/>
    <w:rsid w:val="00D60E62"/>
    <w:rsid w:val="00D75A96"/>
    <w:rsid w:val="00D9252F"/>
    <w:rsid w:val="00DB3655"/>
    <w:rsid w:val="00DB7746"/>
    <w:rsid w:val="00DD4E5B"/>
    <w:rsid w:val="00DE3E52"/>
    <w:rsid w:val="00DE72A8"/>
    <w:rsid w:val="00DF3D09"/>
    <w:rsid w:val="00DF659F"/>
    <w:rsid w:val="00E06D29"/>
    <w:rsid w:val="00E52EFB"/>
    <w:rsid w:val="00E53D81"/>
    <w:rsid w:val="00E6388C"/>
    <w:rsid w:val="00E63D3D"/>
    <w:rsid w:val="00F028DF"/>
    <w:rsid w:val="00F0757F"/>
    <w:rsid w:val="00F424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117FA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B178A0"/>
    <w:rPr>
      <w:b/>
      <w:bCs/>
    </w:rPr>
  </w:style>
  <w:style w:type="table" w:styleId="TableGrid">
    <w:name w:val="Table Grid"/>
    <w:basedOn w:val="TableNormal"/>
    <w:uiPriority w:val="59"/>
    <w:rsid w:val="009C6D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9713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13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7136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36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7136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3C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633C9"/>
    <w:rPr>
      <w:b/>
      <w:bCs/>
      <w:sz w:val="20"/>
      <w:szCs w:val="20"/>
    </w:rPr>
  </w:style>
  <w:style w:type="paragraph" w:styleId="ListParagraph">
    <w:name w:val="List Paragraph"/>
    <w:basedOn w:val="Normal"/>
    <w:uiPriority w:val="72"/>
    <w:qFormat/>
    <w:rsid w:val="00A22FF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117FA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B178A0"/>
    <w:rPr>
      <w:b/>
      <w:bCs/>
    </w:rPr>
  </w:style>
  <w:style w:type="table" w:styleId="TableGrid">
    <w:name w:val="Table Grid"/>
    <w:basedOn w:val="TableNormal"/>
    <w:uiPriority w:val="59"/>
    <w:rsid w:val="009C6D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9713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13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7136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36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7136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3C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633C9"/>
    <w:rPr>
      <w:b/>
      <w:bCs/>
      <w:sz w:val="20"/>
      <w:szCs w:val="20"/>
    </w:rPr>
  </w:style>
  <w:style w:type="paragraph" w:styleId="ListParagraph">
    <w:name w:val="List Paragraph"/>
    <w:basedOn w:val="Normal"/>
    <w:uiPriority w:val="72"/>
    <w:qFormat/>
    <w:rsid w:val="00A22FF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4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7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4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8" Type="http://schemas.microsoft.com/office/2007/relationships/stylesWithEffects" Target="stylesWithEffects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9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0003</dc:creator>
  <cp:keywords/>
  <dc:description/>
  <cp:lastModifiedBy>mano0003</cp:lastModifiedBy>
  <cp:revision>3</cp:revision>
  <cp:lastPrinted>2013-06-27T08:26:00Z</cp:lastPrinted>
  <dcterms:created xsi:type="dcterms:W3CDTF">2013-09-17T13:12:00Z</dcterms:created>
  <dcterms:modified xsi:type="dcterms:W3CDTF">2013-09-17T13:13:00Z</dcterms:modified>
</cp:coreProperties>
</file>